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EC257" w14:textId="77777777" w:rsidR="004C1606" w:rsidRPr="003932EB" w:rsidRDefault="004C1606" w:rsidP="004C1606">
      <w:pPr>
        <w:jc w:val="both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</w:rPr>
        <w:t>Supplementary Table 4</w:t>
      </w:r>
      <w:r w:rsidRPr="00607BD6">
        <w:rPr>
          <w:rFonts w:ascii="Arial" w:hAnsi="Arial" w:cs="Arial"/>
          <w:b/>
        </w:rPr>
        <w:t xml:space="preserve"> </w:t>
      </w:r>
      <w:r w:rsidRPr="006E16DB">
        <w:rPr>
          <w:rFonts w:ascii="Arial" w:hAnsi="Arial" w:cs="Arial"/>
          <w:b/>
        </w:rPr>
        <w:t>Gene expression changes defining the acute and chronic phases of selection for DOX resistant MCF7 cells.</w:t>
      </w:r>
      <w:proofErr w:type="gramEnd"/>
      <w:r w:rsidRPr="006E16DB">
        <w:rPr>
          <w:rFonts w:ascii="Arial" w:hAnsi="Arial" w:cs="Arial"/>
          <w:b/>
        </w:rPr>
        <w:t xml:space="preserve"> </w:t>
      </w:r>
      <w:r w:rsidRPr="00607BD6">
        <w:rPr>
          <w:rFonts w:ascii="Arial" w:hAnsi="Arial" w:cs="Arial"/>
        </w:rPr>
        <w:t xml:space="preserve">Edges 1-7, 2-4, 3-5 and 4-6 refer to the numbering system described in Suppl. Fig. 1. For example, Edge 1-7 refers to genes that are unchanged during acute exposure and </w:t>
      </w:r>
      <w:proofErr w:type="gramStart"/>
      <w:r w:rsidRPr="00607BD6">
        <w:rPr>
          <w:rFonts w:ascii="Arial" w:hAnsi="Arial" w:cs="Arial"/>
        </w:rPr>
        <w:t>down</w:t>
      </w:r>
      <w:r w:rsidR="00B86D8C">
        <w:rPr>
          <w:rFonts w:ascii="Arial" w:hAnsi="Arial" w:cs="Arial"/>
        </w:rPr>
        <w:t>-</w:t>
      </w:r>
      <w:bookmarkStart w:id="0" w:name="_GoBack"/>
      <w:bookmarkEnd w:id="0"/>
      <w:r w:rsidRPr="00607BD6">
        <w:rPr>
          <w:rFonts w:ascii="Arial" w:hAnsi="Arial" w:cs="Arial"/>
        </w:rPr>
        <w:t>regulated</w:t>
      </w:r>
      <w:proofErr w:type="gramEnd"/>
      <w:r w:rsidRPr="00607BD6">
        <w:rPr>
          <w:rFonts w:ascii="Arial" w:hAnsi="Arial" w:cs="Arial"/>
        </w:rPr>
        <w:t xml:space="preserve"> during chronic exposure.</w:t>
      </w:r>
    </w:p>
    <w:p w14:paraId="5FB233B5" w14:textId="77777777" w:rsidR="004C1606" w:rsidRPr="003932EB" w:rsidRDefault="004C1606" w:rsidP="004C1606">
      <w:pPr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10753" w:type="dxa"/>
        <w:tblInd w:w="-864" w:type="dxa"/>
        <w:tblLayout w:type="fixed"/>
        <w:tblLook w:val="0000" w:firstRow="0" w:lastRow="0" w:firstColumn="0" w:lastColumn="0" w:noHBand="0" w:noVBand="0"/>
      </w:tblPr>
      <w:tblGrid>
        <w:gridCol w:w="983"/>
        <w:gridCol w:w="1135"/>
        <w:gridCol w:w="540"/>
        <w:gridCol w:w="1008"/>
        <w:gridCol w:w="1041"/>
        <w:gridCol w:w="518"/>
        <w:gridCol w:w="993"/>
        <w:gridCol w:w="1275"/>
        <w:gridCol w:w="567"/>
        <w:gridCol w:w="992"/>
        <w:gridCol w:w="1134"/>
        <w:gridCol w:w="567"/>
      </w:tblGrid>
      <w:tr w:rsidR="004C1606" w:rsidRPr="00F568BA" w14:paraId="223A19C6" w14:textId="77777777" w:rsidTr="00276B69">
        <w:trPr>
          <w:trHeight w:val="280"/>
        </w:trPr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981F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ge 1-7 (10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BBBF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6A19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ge 2-8 (5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2783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8BAE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ge 3-5 (1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69CC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C447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ge 4-6 (1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935C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C1606" w:rsidRPr="00F568BA" w14:paraId="4CF48C46" w14:textId="77777777" w:rsidTr="00276B69">
        <w:trPr>
          <w:trHeight w:val="280"/>
        </w:trPr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8365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wn</w:t>
            </w:r>
            <w:proofErr w:type="gramEnd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DOX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7197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74A9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</w:t>
            </w:r>
            <w:proofErr w:type="gramEnd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DOX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6A30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7167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</w:t>
            </w:r>
            <w:proofErr w:type="gramEnd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DOX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5E92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13AF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wn</w:t>
            </w:r>
            <w:proofErr w:type="gramEnd"/>
            <w:r w:rsidRPr="00F568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DOX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D1CD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C1606" w:rsidRPr="00F568BA" w14:paraId="11EC4105" w14:textId="77777777" w:rsidTr="00276B69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3B5C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21C5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6B3E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F9D8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C8E1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51C7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2AD1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6082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00C4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391E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0C8A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9DF66" w14:textId="77777777" w:rsidR="004C1606" w:rsidRPr="00F568BA" w:rsidRDefault="004C1606" w:rsidP="00276B6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1606" w:rsidRPr="00F568BA" w14:paraId="67FC6F30" w14:textId="77777777" w:rsidTr="00276B6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250C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e.I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1B18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I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4A7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ED61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e.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91E2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ID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574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1AC2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e.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72FF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777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712A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e.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3D30" w14:textId="77777777" w:rsidR="004C1606" w:rsidRPr="00F568BA" w:rsidRDefault="004C1606" w:rsidP="00276B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27B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568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4C1606" w:rsidRPr="00F568BA" w14:paraId="41FA154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85F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900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16E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RL6I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37A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967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990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B93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FI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E52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BF0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40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D37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AS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B7E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D94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A0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4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2E6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5.5</w:t>
            </w:r>
          </w:p>
        </w:tc>
      </w:tr>
      <w:tr w:rsidR="004C1606" w:rsidRPr="00F568BA" w14:paraId="0A0A5749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4C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5102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E92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TTG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5EA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EC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2906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88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ERPINA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735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F4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60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A25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T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B73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D4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770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BC0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792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</w:tr>
      <w:tr w:rsidR="004C1606" w:rsidRPr="00F568BA" w14:paraId="567C57B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53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901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0B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BL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B6E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54B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3400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F56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FPI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531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C86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0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63C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6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36D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C21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70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03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R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7AE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4.2</w:t>
            </w:r>
          </w:p>
        </w:tc>
      </w:tr>
      <w:tr w:rsidR="004C1606" w:rsidRPr="00F568BA" w14:paraId="4546C49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F14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5604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07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6CA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50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802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795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SPB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C0E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A19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920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62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T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A14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40C0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23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F29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4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4B2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4.1</w:t>
            </w:r>
          </w:p>
        </w:tc>
      </w:tr>
      <w:tr w:rsidR="004C1606" w:rsidRPr="00F568BA" w14:paraId="751403C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3E4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706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3C8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417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A72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F99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506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73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PO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288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DF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60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A8A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QST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B70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B07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65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0F9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C4F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</w:tr>
      <w:tr w:rsidR="004C1606" w:rsidRPr="00F568BA" w14:paraId="3F388FE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F7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602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15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OS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E55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040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501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815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GC467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C9E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90A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10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D3F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T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BC9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C5F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65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D3B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CM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3A1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2</w:t>
            </w:r>
          </w:p>
        </w:tc>
      </w:tr>
      <w:tr w:rsidR="004C1606" w:rsidRPr="00F568BA" w14:paraId="4E1E830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662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305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0E0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3F3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5DF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A4E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070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9D7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LDH3B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A18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23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010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DBE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4H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96E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99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80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EAD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2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B38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</w:tr>
      <w:tr w:rsidR="004C1606" w:rsidRPr="00F568BA" w14:paraId="0789CCE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869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4906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7A5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01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395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C7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4003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942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EACAM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061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A3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90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D9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YIF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635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DF5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3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F0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UBA1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31D5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</w:tr>
      <w:tr w:rsidR="004C1606" w:rsidRPr="00F568BA" w14:paraId="16D7F38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9CC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804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F56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3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729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12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5703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1DD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D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CBF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194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50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878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H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8F9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AB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40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C5E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SM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047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</w:tr>
      <w:tr w:rsidR="004C1606" w:rsidRPr="00F568BA" w14:paraId="3741F89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136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407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1BD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N7S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8F1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82E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104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043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QTNF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DCB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3D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40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18A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NTB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61B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89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70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E1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CM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F69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4C1606" w:rsidRPr="00F568BA" w14:paraId="242EEC7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59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500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EBA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78C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4D1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305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686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KRT8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640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33B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90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E4E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AP1LC3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521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520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00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068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T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62D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4C1606" w:rsidRPr="00F568BA" w14:paraId="05EC5BF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253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700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5B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65E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65F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305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E2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OMMD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B7D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8D3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670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B7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GC719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82F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81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F0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T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FD2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4C1606" w:rsidRPr="00F568BA" w14:paraId="7DE5CE1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FA2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604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DD6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3F3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581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240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90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21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FI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899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4E1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70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6E9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WBSCR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C90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35D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3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1FB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E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DE2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7</w:t>
            </w:r>
          </w:p>
        </w:tc>
      </w:tr>
      <w:tr w:rsidR="004C1606" w:rsidRPr="00F568BA" w14:paraId="40F7DCA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247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303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9FC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9ORF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9E4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71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105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7A3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D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8BA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8E6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30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3E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DNAJB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738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C8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20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3AD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3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73C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07E0615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FA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7700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72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A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28D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62D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2106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E9A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KR1C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103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08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570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032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1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F9A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69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90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51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GFBP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D79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4153CEB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59B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5504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5E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KIAA0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3A5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141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903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933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NIP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9AA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39C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0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A4C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AS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AC2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097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20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13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4BC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17F73E1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204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3703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7A8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91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DB1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EF1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705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565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ARS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33A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64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80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7C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RPL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141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E96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380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25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Y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51E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0E09FBF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1D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9000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70D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C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B51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05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10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356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FI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B3B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29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70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97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4H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8A5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23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20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2A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AM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2E7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5300A6C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70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400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41C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3D5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698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40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1C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QPR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3E1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71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30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61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RDX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03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0F9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170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E1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T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4BA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7AB751D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C0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30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E6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S.534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B27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06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504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6D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ED0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15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00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788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S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649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6EA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50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6E0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XB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456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</w:tr>
      <w:tr w:rsidR="004C1606" w:rsidRPr="00F568BA" w14:paraId="31A2D49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762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401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D1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3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37E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273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3304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16B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CDC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E9E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71A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30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DD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TS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016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31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060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6E0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4ORF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79D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4C1606" w:rsidRPr="00F568BA" w14:paraId="5F903D5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746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40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4FF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53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613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548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8403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4E7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DH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883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B2E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80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AEA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AM129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A7C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F02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40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3C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2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B54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4C1606" w:rsidRPr="00F568BA" w14:paraId="6DD5B86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06F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3404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466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N7SL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E5F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26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104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3FF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CARB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131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44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49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FE9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L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C9E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CE6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50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233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S.213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980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4C1606" w:rsidRPr="00F568BA" w14:paraId="6ECB7BB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37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704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CC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DF6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F76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3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AA4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WBP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E4F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D8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30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7D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SG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3E2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359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87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C0D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SH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9E5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4C1606" w:rsidRPr="00F568BA" w14:paraId="2D0344A1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0F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806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899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KR7A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6E0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F78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304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FE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KR1A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AC3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82E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670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344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E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8FD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E5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84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059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YL6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00D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</w:tr>
      <w:tr w:rsidR="004C1606" w:rsidRPr="00F568BA" w14:paraId="5ABAD40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914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90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50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OX4I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F36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746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4806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B5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P9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AB5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117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650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AD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S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C0E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85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60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196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3ORF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412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4B08F05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5C5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8703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089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GR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0DA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B1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306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3F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CAS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91A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A04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70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4B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LDH4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6F0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66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60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21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D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D04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164F39F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E41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400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1FD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907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AC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706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5B9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HURC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80A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2CC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60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0C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RP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DEE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B6E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BEB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ENP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385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34E522A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927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6501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231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NB2L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FC3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EC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906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1CE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DHRS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B3D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2D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304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2F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9ORF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C4F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156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00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9F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SE1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9F5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43F47AA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F89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803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D0B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AIR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772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3DB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510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0C1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RASLS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99B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D70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49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ABB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KAP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521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233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480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BA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D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46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2C766CD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DA4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4905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75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3999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502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3E2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2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7C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PZL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71D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4D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20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F2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H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4A0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717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90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DF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NRN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83B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0FA25979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C69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707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FE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405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5DD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37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9402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C78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LSCR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5D2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915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510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66D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DED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8F1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690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3D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CM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2FF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44D6FCB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2DA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703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507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405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9A5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407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901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C93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RSS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FEB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A3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770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F53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YWH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B58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4D7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4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C25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6K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7ED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45FF1DB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6A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501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77C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4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D20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5F9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607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DFD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AB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5AD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87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80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8F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NX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362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86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90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B1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F3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13A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400643D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694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7607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3E9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SH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7F2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A40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503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0BA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NAPC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F255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A05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10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481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T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079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4F3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710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569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TAG3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9AC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2D343BA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8BD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2300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61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AG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5DE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56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903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64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D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9F7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AF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10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3D6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DDX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426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786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0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10F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T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5A2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242660C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3E3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000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FD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BL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673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FA4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8307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2FA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ENTA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88D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72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570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180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ADD45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F14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18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80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BCE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UB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63D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</w:tr>
      <w:tr w:rsidR="004C1606" w:rsidRPr="00F568BA" w14:paraId="2FE7A9F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E6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002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04B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OAZ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A60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D69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702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AD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ER1L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8D1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18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0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E29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KBK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402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D4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5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01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NP3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383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273FB73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5EB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607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C24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OCK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1CE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995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706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8D2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GD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DB6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723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60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21DD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729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937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BA9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50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E6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6ORF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82E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3ADE050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07B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804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8A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233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E60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600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11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MFB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CF8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CF9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80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30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NP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EF5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92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6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7D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S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C8C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1C22E07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1C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703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4D6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NRP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1F2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B27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60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923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DUFA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168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609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10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13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RDX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2A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0C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20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10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LN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6E3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4E589DF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F1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9006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30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UMO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060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26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301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162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OLR3C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F29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555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0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8CD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ABA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3B0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09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320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AB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LVB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51F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2B6B2AE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E4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03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43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EX2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722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47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5600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F8F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SMA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A62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E2E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30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16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EX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858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315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0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5B6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UP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6FF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2E2844C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AC9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502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E9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LUA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D8E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14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1EA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AB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9DA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A16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50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F48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HO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DEDA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2CB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40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C3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IN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B68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632F464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B4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01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D1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AM177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25A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2C8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604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73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FTN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357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6A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BB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RB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FE2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C20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80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D9B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E9A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0B84A03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B1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2006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A2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SPB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80D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3C4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20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7C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QL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FF5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42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80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11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D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D86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07F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560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329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P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D7D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39EDE59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C4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203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B2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M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CF9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4F3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902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C0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D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23E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25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30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8A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PN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F51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EBA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4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B1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UBA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857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6BA51F6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18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004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DC1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3884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E90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76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501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C4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87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82D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902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20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1EE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P1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406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DFD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1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3F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WDR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D0E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</w:tr>
      <w:tr w:rsidR="004C1606" w:rsidRPr="00F568BA" w14:paraId="6F3E866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C6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8606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93C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GC167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B23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5E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7705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D28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IC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29A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F19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90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37F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9ORF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360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63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70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34B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V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DE8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3E820F8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1C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4906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76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6DD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A3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806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25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KRT8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967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6CD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90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0F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PN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FAC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7D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10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51B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C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4F1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5157402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708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9602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9C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TTG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0EE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7F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002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BC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XYLT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CFE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FDB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30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B6F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CDC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BE2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F1D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5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128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V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D40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3DF6942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CF3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505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99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FED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C7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00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50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BTB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838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409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900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87F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D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07E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84A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80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D7C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CB3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FC4BE4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DBB1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804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1F1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D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A93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6FB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903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72B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NF46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994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6D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660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266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SR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0A1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4D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60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216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NRP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810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538EFA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BAF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300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C9D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HCB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C9D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5EC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FD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E28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656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80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07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BXO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369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338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20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480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GFBP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6F7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704D60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441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706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1A4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C8E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F47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D7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05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E58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50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EEC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HIT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4D2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5FE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150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45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340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AF6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853714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E6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lastRenderedPageBreak/>
              <w:t>48603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7D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RI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933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2F1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A999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0E3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2D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670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09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TATI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215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15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80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324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A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1DE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18A45AF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61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907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A6F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ORF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5F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975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C5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9B7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AA4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820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610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M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DBC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33E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61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3F5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A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FAA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3A0C20B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D42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201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89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BC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900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6E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9EE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C2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429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0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E49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SMB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FB0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2AE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30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1D2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OL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677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C20073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A4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6700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9A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CHS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953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195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322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15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4DB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0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2D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SMD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F76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241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50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D2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N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6A3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626D7E99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A2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604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5C1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D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D10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C33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44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866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40B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70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98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R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2AF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2B7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04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DB2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AM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60A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1CA0232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A4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607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118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2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608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1D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B2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BCE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A7D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0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452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OR3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421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1A1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7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AA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36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F28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63A7267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4E2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4901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31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649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B00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A93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135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32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610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962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CT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02E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427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50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7DA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7A3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6F4CEE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433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5701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D10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G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B66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E0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0F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9C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B7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90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5C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P1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A37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0B6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78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91C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2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788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66FDD53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57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7102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531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2AFZ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ECE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FE9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AD1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20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E34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90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F9F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P6A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D35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98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940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D12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PD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F03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33EC1FB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40E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1302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827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G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E15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F07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D6E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0F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818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30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13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P6V0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C39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24F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3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FEA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SB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8F7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0B967691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BF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201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5D4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IST1H2A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552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075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76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6F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B0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570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F98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M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5C4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E38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18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C1E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IMEL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B18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2FF5439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49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3402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6B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MPA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2CF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58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AD6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61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61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940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A3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7ORF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2D2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3C6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4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21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14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46E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4185CAF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AD0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1706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10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TIH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51A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457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F9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1A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DDF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690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1DB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LML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4FF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D06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50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148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PD52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448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40B95E9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AE0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6203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50D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F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F8D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1F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2C7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3A9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057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70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09D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366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11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8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F0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UGD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3AF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2E0DD1B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86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705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727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00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45F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6B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4A9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52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5C5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90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3FD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L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8EE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A9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10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29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VEZ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602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2</w:t>
            </w:r>
          </w:p>
        </w:tc>
      </w:tr>
      <w:tr w:rsidR="004C1606" w:rsidRPr="00F568BA" w14:paraId="17BDD61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7A7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304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41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412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F1F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67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BF5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EDB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EE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80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47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L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BBC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9AE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20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73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5ORF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E98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011664F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6DE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407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E5B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58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049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7C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7FB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D9A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1E9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110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D2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LT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FA2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5ED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6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529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3ORF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628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631E419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EB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107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D8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ATN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8E3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22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34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A2A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66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740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B5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SGLCA-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ABE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C1B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04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780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CDC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288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62E52A4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7F9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9101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9FD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OL5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E39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C67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75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10B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3F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60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D31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C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A1C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29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6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2E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CNB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040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218D76E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C6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2302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500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ORC6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6D5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6B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CF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98A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2C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930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01D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IF4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DD5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2D1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3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D9BD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DCA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F10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813F61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3C1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705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8B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GRMC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413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CE3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FC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64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839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40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F28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AM58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E12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C94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66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0F7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KL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394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38C603C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D11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707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14E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OLR2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09A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268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FC1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C46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E9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60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03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L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CF0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D41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130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D3F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SE1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9C5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C11E60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F1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9903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B79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PP1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A3B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CC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3B1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C4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8C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350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86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BCF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378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80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65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B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4E9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0C7CE55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23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03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310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6DC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206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7A6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40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A1E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80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32A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LA-A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DD5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9CE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22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5AE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FR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15D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5D4F538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8E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300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11C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HO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D77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C81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037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598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73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70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63D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LA-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B8F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E7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78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E38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G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2FF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655EB84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17D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30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A3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NPS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DA4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CA5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23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B28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46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9004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0B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OXC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9BF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D5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02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2AB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IN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7C4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23B44F5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86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4004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848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254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2C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896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F97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D5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21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DF9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OM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5F3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B5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610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53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LTSC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08E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C7EAD3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E37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170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602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0DF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4C5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B6F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0A4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48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40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EF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I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9D3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53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400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4CE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PR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37A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10D3FA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79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830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67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BFE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ECB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3D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C9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76C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805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92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BM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DE7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8A1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9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638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KIAA0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183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5786E69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F5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905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ED4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WDR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545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A8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5A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79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ED6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490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14C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E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155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B9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6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C5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O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7313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122C64E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0BC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904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410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7ORF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C03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2F4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EE0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C12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31F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80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C6C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ERPIN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FA3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B0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420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F8E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A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3DA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041D11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4E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01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3C2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20ORF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ADA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12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08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8E1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D73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50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96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SC22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47B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741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22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97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MPC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F8A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2440D25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68E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404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912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OX7A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DB7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FAB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04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1B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608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4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7948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UBE2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BA1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BCE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76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AF5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PP1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24A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051A42F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05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306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7E6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DNLZ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30D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EEB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90B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72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16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170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0D1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CADV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BB1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40E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8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350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AB1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60D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67B5C6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B08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406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572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AM115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7BD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CCA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678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A0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74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170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1B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HCY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FDA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D1A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30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7DB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FC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6FA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177EB21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273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3300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6BD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RA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56F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557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C3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B47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36D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6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B3B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RM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621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0A6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50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658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41A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0A8FC6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18B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0400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37F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61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97C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E0A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FA7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0BE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D19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90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A56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58A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D3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380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F4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213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AE8E61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782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7702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176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CAR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919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89D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3F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DE4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E59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0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BA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837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7F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4EA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5AD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0B8132E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8B8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4000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49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TP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76F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99A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36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418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D4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405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BS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860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4D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850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3ED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R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969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7F1148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11D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900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9FA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MP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94C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637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CFE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CA0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09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90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5B1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0ORF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914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C1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160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CD3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A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906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33D9E61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D5E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6505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18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0E9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509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632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E4B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7563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70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FF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1ORF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456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EC9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60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24F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HF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94C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6D6F221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C8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804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C6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FRS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E6C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E2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52D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FF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A1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040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825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6ORF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C16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D51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90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DE2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IN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5A7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58A182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C6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5104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DA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LC44A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B98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86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059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2DE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D7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70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E9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8ORF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6E0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306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70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761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A4B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7B68B7F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E8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9404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056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RIM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D51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FF0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1BB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039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34E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550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D1A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APN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417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8B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99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59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OP2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112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2978BAC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5EA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8205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51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SEN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C06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787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748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66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B2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900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0E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0F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45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B04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OP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55B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3E99E2C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47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04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FF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9F4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0CD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EB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AF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0D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30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411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YB5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1F5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7D8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61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989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UB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90D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4D2C215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4E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2D6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8D3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FA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D5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72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99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00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3EB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YFI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651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29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00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65C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UG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FBA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4C1606" w:rsidRPr="00F568BA" w14:paraId="0B01AB7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07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8A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2E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2B8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078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604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26A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20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26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ABARAP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73B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F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40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18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KR1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D1F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58AC6AC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2A6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BAE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3C4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4BC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3F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F0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86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70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D4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ADD4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74A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AD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850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1D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P6V1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92B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3EF198E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DDC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2A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74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D8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CAE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76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83F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10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56A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308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CDA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80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C63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602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0685F9F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9C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B86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78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B6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A44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F8A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EA7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40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DD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G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4B6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10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80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2C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6467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7DB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58A42E13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ADA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B95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C22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5A2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CAB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611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A48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40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45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P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294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33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980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C9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YO5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CF3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2374B0F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83B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E42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F8B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804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20A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8B3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DA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860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936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S.568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FB0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3E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85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152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F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626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29044CE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636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290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03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E4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72E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322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D0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120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585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AM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42F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036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920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882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OL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F6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7279338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DD9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AE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9FA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30A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EA2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CD8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B64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80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69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OC401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04A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5D3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80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41F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BM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BC2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4F29CDA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81D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D1D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3D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55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67A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551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7B6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60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A1E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RP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A8E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8B0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040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59D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L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863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1B131D6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875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D2C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F3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47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8DA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3D1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C47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20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080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NEN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1B7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0C1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40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2EE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LC27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AF6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472E46F9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4B0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AF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247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ED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AB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61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29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030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AAD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B208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BD4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30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A3C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TA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0854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3BBF8D39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8AB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24B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5E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E06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F2F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754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CBB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260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DC8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RKA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32D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3FE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3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B7A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CFB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1C50168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87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FA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7B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74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F7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5A8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FE7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80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C40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TTG1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73B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591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880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AB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OMM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C13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6D198B0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E2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F3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C1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0B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7D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92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6B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850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660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NASE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890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3BB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50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E73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PD52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203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5C2EC0E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F86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F49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EE2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DE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6BF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466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EA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340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17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EAB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4AF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10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A4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P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2B2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-2.0</w:t>
            </w:r>
          </w:p>
        </w:tc>
      </w:tr>
      <w:tr w:rsidR="004C1606" w:rsidRPr="00F568BA" w14:paraId="225CAC7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E41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35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EAB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74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D6C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287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5D5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70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A35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6CA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B8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64E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C65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7508442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FA1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37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238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3E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83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1FD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F7F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570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802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PS27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FAF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AD8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A93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05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4C8E9B4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6BA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7C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E97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E7F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48E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5D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60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190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E1C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ERPIN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EB0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6E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70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18D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77EB36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71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584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FD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687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B20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D36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576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040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13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TX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7E23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E41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75B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BC4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6062F67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63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9D8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AF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3D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F8C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6B3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17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570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A9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UNK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BF9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81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46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D83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CBBB8C2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4B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30F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507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C6A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60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075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304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90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3CE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DHHC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68B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5B6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E65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724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51CDBA8C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BA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79E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B7B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9ED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CD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36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70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970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77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NF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E1A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726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804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5A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7F0505F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76A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F72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712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D04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5D6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27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60A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90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B7B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NF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95F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E35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61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AC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ADF3ED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D3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EF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1C9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15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AC8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44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29C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520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A4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GPA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960C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14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64D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6A7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772DD8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13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157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616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C7E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72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091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9C5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370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237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NXA2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B47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4A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A4A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FE0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61A7199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CB9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75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B2E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D5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659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B8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A4C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32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723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ATP6V0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0D6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560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1F1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7E7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986AA6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431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B58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0D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EAD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71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9A7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72A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450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F7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C9ORF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3E45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97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89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9C2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766C861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86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99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CF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1D7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89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105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4A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320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C93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DPM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E8D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B5F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4BC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C7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67D2D1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08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43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90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49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54A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5E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D15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710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BE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EIF3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36EB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C8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6F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DCD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57703F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0D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C71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50D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2A7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0A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DF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4AF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040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70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AM12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852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DD0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D6F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ACE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366F954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C8F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88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058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414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C3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87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806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010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486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FK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B01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50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D9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572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083EA9F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9E9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C4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AEB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D92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A73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31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E46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00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F25D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HS.531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160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CBB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79B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BD6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4858CD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BC7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54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33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CD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7F6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12A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0C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120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917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M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3662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114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120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81F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381CE7C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D39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823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D4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2EF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39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B5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88B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040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784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IRA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14E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B49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05A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E11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4537298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8E8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33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BF2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B7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A00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C9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2FC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70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DB6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LAM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225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0D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288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DD6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DF9B2EE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FC7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89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A5F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13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521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1F0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587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450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4ED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ED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2DCD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E4F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D8B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35F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DF444ED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18A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570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35E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C08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F4E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D65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312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10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85F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MRPS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6F4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D2E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E4A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5EC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3C64706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ED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541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DC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63C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DB3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FA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28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580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1E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EX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9EF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A9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DA5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484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4E848585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FF4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2EB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FA4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E4D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A3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3EE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E8D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490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AB2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IN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384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D30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042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CD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7FC49EC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1FE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99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0F7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2BA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A79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249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8B0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20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60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OLR2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208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FFD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927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0EF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73A8491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323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BC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CCA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A6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2CA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49A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5C7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360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53A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PSMB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9191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63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3BF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1B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6F22120B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293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0B4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76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884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2E0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C66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21F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390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2F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RHO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CC5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617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60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505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A56D3F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1F6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03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444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413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CAA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287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AD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0504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D2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CAN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F3EF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C84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1FD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79B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688CD81A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9CC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430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6C9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98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AF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5E4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DC2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650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67C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DC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882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021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738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1A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A06B339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4DC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166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F189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149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06E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87B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4F1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3890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727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SLC41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F76E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3D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2DD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4BF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2795EB97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548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333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5D5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87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29B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19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D9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90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D4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D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F38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C21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8E5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BE2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06C9E82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C38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799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73F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D00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A1CC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DA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BC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5310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05C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MEM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2937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E3D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A10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5A2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524B537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0E4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339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655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C93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09D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7C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8BE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1450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CD0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RAPPC2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5046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847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B84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5CB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1FAD5814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A93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6FA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268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D07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635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5CEB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F37D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6350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ADF1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SC22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E4D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1AB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EB8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F4E8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64DC352F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AB0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8C2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899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422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834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9A8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156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760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84C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TUBA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ECFA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1F3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60FF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D77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61D7E666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472E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9A4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BB3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A2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C45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918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CF6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70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EF5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VC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FB00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2EC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70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855B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1606" w:rsidRPr="00F568BA" w14:paraId="402F6450" w14:textId="77777777" w:rsidTr="00276B69">
        <w:trPr>
          <w:trHeight w:val="7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B7F0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46B4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636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0B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D136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E01A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3D5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4570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B155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ZNF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E059" w14:textId="77777777" w:rsidR="004C1606" w:rsidRPr="00F568BA" w:rsidRDefault="004C1606" w:rsidP="00276B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A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8157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9343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5512" w14:textId="77777777" w:rsidR="004C1606" w:rsidRPr="00F568BA" w:rsidRDefault="004C1606" w:rsidP="00276B6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528238E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606"/>
    <w:rsid w:val="003A01FF"/>
    <w:rsid w:val="004C1606"/>
    <w:rsid w:val="00906C70"/>
    <w:rsid w:val="00B86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6F3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160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6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6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6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606"/>
  </w:style>
  <w:style w:type="paragraph" w:styleId="Footer">
    <w:name w:val="footer"/>
    <w:basedOn w:val="Normal"/>
    <w:link w:val="FooterChar"/>
    <w:uiPriority w:val="99"/>
    <w:unhideWhenUsed/>
    <w:rsid w:val="004C16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606"/>
  </w:style>
  <w:style w:type="table" w:styleId="TableGrid">
    <w:name w:val="Table Grid"/>
    <w:basedOn w:val="TableNormal"/>
    <w:uiPriority w:val="59"/>
    <w:rsid w:val="004C1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C160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C1606"/>
    <w:rPr>
      <w:color w:val="993366"/>
      <w:u w:val="single"/>
    </w:rPr>
  </w:style>
  <w:style w:type="paragraph" w:customStyle="1" w:styleId="font5">
    <w:name w:val="font5"/>
    <w:basedOn w:val="Normal"/>
    <w:rsid w:val="004C1606"/>
    <w:pPr>
      <w:spacing w:beforeLines="1" w:afterLines="1"/>
    </w:pPr>
    <w:rPr>
      <w:rFonts w:ascii="Verdana" w:eastAsiaTheme="minorHAnsi" w:hAnsi="Verdana"/>
      <w:sz w:val="16"/>
      <w:szCs w:val="16"/>
    </w:rPr>
  </w:style>
  <w:style w:type="paragraph" w:customStyle="1" w:styleId="xl24">
    <w:name w:val="xl24"/>
    <w:basedOn w:val="Normal"/>
    <w:rsid w:val="004C1606"/>
    <w:pPr>
      <w:spacing w:beforeLines="1" w:afterLines="1"/>
    </w:pPr>
    <w:rPr>
      <w:rFonts w:ascii="Calibri" w:eastAsiaTheme="minorHAnsi" w:hAnsi="Calibri"/>
      <w:b/>
      <w:bCs/>
      <w:color w:val="000000"/>
      <w:sz w:val="22"/>
      <w:szCs w:val="22"/>
    </w:rPr>
  </w:style>
  <w:style w:type="paragraph" w:customStyle="1" w:styleId="xl25">
    <w:name w:val="xl25"/>
    <w:basedOn w:val="Normal"/>
    <w:rsid w:val="004C1606"/>
    <w:pPr>
      <w:spacing w:beforeLines="1" w:afterLines="1"/>
      <w:jc w:val="right"/>
    </w:pPr>
    <w:rPr>
      <w:rFonts w:ascii="Calibri" w:eastAsiaTheme="minorHAnsi" w:hAnsi="Calibri"/>
      <w:b/>
      <w:bCs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160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6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6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6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606"/>
  </w:style>
  <w:style w:type="paragraph" w:styleId="Footer">
    <w:name w:val="footer"/>
    <w:basedOn w:val="Normal"/>
    <w:link w:val="FooterChar"/>
    <w:uiPriority w:val="99"/>
    <w:unhideWhenUsed/>
    <w:rsid w:val="004C16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606"/>
  </w:style>
  <w:style w:type="table" w:styleId="TableGrid">
    <w:name w:val="Table Grid"/>
    <w:basedOn w:val="TableNormal"/>
    <w:uiPriority w:val="59"/>
    <w:rsid w:val="004C1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C160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C1606"/>
    <w:rPr>
      <w:color w:val="993366"/>
      <w:u w:val="single"/>
    </w:rPr>
  </w:style>
  <w:style w:type="paragraph" w:customStyle="1" w:styleId="font5">
    <w:name w:val="font5"/>
    <w:basedOn w:val="Normal"/>
    <w:rsid w:val="004C1606"/>
    <w:pPr>
      <w:spacing w:beforeLines="1" w:afterLines="1"/>
    </w:pPr>
    <w:rPr>
      <w:rFonts w:ascii="Verdana" w:eastAsiaTheme="minorHAnsi" w:hAnsi="Verdana"/>
      <w:sz w:val="16"/>
      <w:szCs w:val="16"/>
    </w:rPr>
  </w:style>
  <w:style w:type="paragraph" w:customStyle="1" w:styleId="xl24">
    <w:name w:val="xl24"/>
    <w:basedOn w:val="Normal"/>
    <w:rsid w:val="004C1606"/>
    <w:pPr>
      <w:spacing w:beforeLines="1" w:afterLines="1"/>
    </w:pPr>
    <w:rPr>
      <w:rFonts w:ascii="Calibri" w:eastAsiaTheme="minorHAnsi" w:hAnsi="Calibri"/>
      <w:b/>
      <w:bCs/>
      <w:color w:val="000000"/>
      <w:sz w:val="22"/>
      <w:szCs w:val="22"/>
    </w:rPr>
  </w:style>
  <w:style w:type="paragraph" w:customStyle="1" w:styleId="xl25">
    <w:name w:val="xl25"/>
    <w:basedOn w:val="Normal"/>
    <w:rsid w:val="004C1606"/>
    <w:pPr>
      <w:spacing w:beforeLines="1" w:afterLines="1"/>
      <w:jc w:val="right"/>
    </w:pPr>
    <w:rPr>
      <w:rFonts w:ascii="Calibri" w:eastAsiaTheme="minorHAnsi" w:hAnsi="Calibri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91</Words>
  <Characters>7930</Characters>
  <Application>Microsoft Macintosh Word</Application>
  <DocSecurity>0</DocSecurity>
  <Lines>66</Lines>
  <Paragraphs>18</Paragraphs>
  <ScaleCrop>false</ScaleCrop>
  <Company>University of Saskatchewan</Company>
  <LinksUpToDate>false</LinksUpToDate>
  <CharactersWithSpaces>9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6:00Z</dcterms:created>
  <dcterms:modified xsi:type="dcterms:W3CDTF">2013-11-27T16:50:00Z</dcterms:modified>
</cp:coreProperties>
</file>